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5774E507" wp14:paraId="016D7608" wp14:textId="15CBD8E8">
      <w:pPr>
        <w:pStyle w:val="Normal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5774E507" w:rsidR="56D1D42F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Sedation protocol</w:t>
      </w:r>
    </w:p>
    <w:p xmlns:wp14="http://schemas.microsoft.com/office/word/2010/wordml" w:rsidP="5774E507" wp14:paraId="0AB0E1AC" wp14:textId="7EEA1CA6">
      <w:pPr>
        <w:pStyle w:val="Normal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xmlns:wp14="http://schemas.microsoft.com/office/word/2010/wordml" w:rsidP="5774E507" wp14:paraId="19D682E5" wp14:textId="1CD2009C"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u w:val="single"/>
          <w:lang w:val="en-US"/>
        </w:rPr>
        <w:t>Pre-electrophysiology lab</w:t>
      </w: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5774E507" wp14:paraId="0E23FB89" wp14:textId="0E1137D7">
      <w:pPr>
        <w:pStyle w:val="ListParagraph"/>
        <w:ind w:left="720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xmlns:wp14="http://schemas.microsoft.com/office/word/2010/wordml" w:rsidP="5774E507" wp14:paraId="760CD259" wp14:textId="43C7E020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No sedatives administered at this stage </w:t>
      </w:r>
    </w:p>
    <w:p xmlns:wp14="http://schemas.microsoft.com/office/word/2010/wordml" w:rsidP="5774E507" wp14:paraId="3BB25B52" wp14:textId="2DF36CB6">
      <w:pPr>
        <w:pStyle w:val="Normal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xmlns:wp14="http://schemas.microsoft.com/office/word/2010/wordml" w:rsidP="5774E507" wp14:paraId="2D89D010" wp14:textId="13362E8C"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u w:val="single"/>
          <w:lang w:val="en-US"/>
        </w:rPr>
        <w:t>Femoral puncture to trans-septal puncture</w:t>
      </w: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5774E507" wp14:paraId="0526CCFB" wp14:textId="201748D7">
      <w:pPr>
        <w:pStyle w:val="ListParagraph"/>
        <w:ind w:left="720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xmlns:wp14="http://schemas.microsoft.com/office/word/2010/wordml" w:rsidP="5774E507" wp14:paraId="6B52C860" wp14:textId="65754637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Fentanyl 0</w:t>
      </w:r>
      <w:r w:rsidRPr="5774E507" w:rsidR="7940245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.</w:t>
      </w: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5 – 1 </w:t>
      </w: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μg</w:t>
      </w: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/kg iv </w:t>
      </w:r>
    </w:p>
    <w:p xmlns:wp14="http://schemas.microsoft.com/office/word/2010/wordml" w:rsidP="5774E507" wp14:paraId="2156F297" wp14:textId="040503FB">
      <w:pPr>
        <w:pStyle w:val="Normal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xmlns:wp14="http://schemas.microsoft.com/office/word/2010/wordml" w:rsidP="5774E507" wp14:paraId="35A3A257" wp14:textId="6EEB56E2"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noProof w:val="0"/>
          <w:sz w:val="24"/>
          <w:szCs w:val="24"/>
          <w:u w:val="single"/>
          <w:lang w:val="en-US"/>
        </w:rPr>
      </w:pP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u w:val="single"/>
          <w:lang w:val="en-US"/>
        </w:rPr>
        <w:t xml:space="preserve">PVI </w:t>
      </w:r>
    </w:p>
    <w:p xmlns:wp14="http://schemas.microsoft.com/office/word/2010/wordml" w:rsidP="5774E507" wp14:paraId="438BC8A5" wp14:textId="2B75181E">
      <w:pPr>
        <w:pStyle w:val="ListParagraph"/>
        <w:ind w:left="720"/>
        <w:rPr>
          <w:rFonts w:ascii="Times New Roman" w:hAnsi="Times New Roman" w:eastAsia="Times New Roman" w:cs="Times New Roman"/>
          <w:noProof w:val="0"/>
          <w:sz w:val="24"/>
          <w:szCs w:val="24"/>
          <w:u w:val="single"/>
          <w:lang w:val="en-US"/>
        </w:rPr>
      </w:pPr>
    </w:p>
    <w:p xmlns:wp14="http://schemas.microsoft.com/office/word/2010/wordml" w:rsidP="5774E507" wp14:paraId="6E843B7A" wp14:textId="5C222D02"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Propofol 3-6 mg/kg/hour </w:t>
      </w:r>
    </w:p>
    <w:p xmlns:wp14="http://schemas.microsoft.com/office/word/2010/wordml" w:rsidP="5774E507" wp14:paraId="49CBDE5C" wp14:textId="1F19DFB9"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Oxygen 15 L/min administered through face mask </w:t>
      </w:r>
    </w:p>
    <w:p xmlns:wp14="http://schemas.microsoft.com/office/word/2010/wordml" w:rsidP="5774E507" wp14:paraId="56CB2131" wp14:textId="530AFB22"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5774E507" w:rsidR="56D1D42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Guedel tube with spontaneous respiration</w:t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4">
    <w:nsid w:val="32d3ecf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349f636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69663e0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f320df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04356AB"/>
    <w:rsid w:val="057DDCF9"/>
    <w:rsid w:val="2AEDE59B"/>
    <w:rsid w:val="404356AB"/>
    <w:rsid w:val="49A56992"/>
    <w:rsid w:val="56D1D42F"/>
    <w:rsid w:val="5774E507"/>
    <w:rsid w:val="5FEFFEA4"/>
    <w:rsid w:val="77C55DAC"/>
    <w:rsid w:val="7940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356AB"/>
  <w15:chartTrackingRefBased/>
  <w15:docId w15:val="{0CFF427B-E891-4A4D-A899-78FADC85261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sv-S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af620a3e77d740e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28T09:32:34.9191021Z</dcterms:created>
  <dcterms:modified xsi:type="dcterms:W3CDTF">2024-05-28T09:35:48.7607515Z</dcterms:modified>
  <dc:creator>Alessio Falasca Zamponi</dc:creator>
  <lastModifiedBy>Alessio Falasca Zamponi</lastModifiedBy>
</coreProperties>
</file>